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EAB03" w14:textId="1900D179" w:rsidR="00AF631D" w:rsidRDefault="00AF631D" w:rsidP="00893098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</w:t>
      </w:r>
    </w:p>
    <w:p w14:paraId="18D38179" w14:textId="4F70D8C3" w:rsidR="00AF631D" w:rsidRPr="0029185C" w:rsidRDefault="00AF631D" w:rsidP="006668B6">
      <w:pPr>
        <w:spacing w:line="480" w:lineRule="auto"/>
        <w:rPr>
          <w:rFonts w:ascii="Times New Roman" w:hAnsi="Times New Roman" w:cs="Times New Roman"/>
        </w:rPr>
      </w:pPr>
      <w:r w:rsidRPr="0029185C">
        <w:rPr>
          <w:rFonts w:ascii="Times New Roman" w:hAnsi="Times New Roman" w:cs="Times New Roman"/>
        </w:rPr>
        <w:t>Figure 1</w:t>
      </w:r>
    </w:p>
    <w:p w14:paraId="051ABC1A" w14:textId="37388775" w:rsidR="00AF631D" w:rsidRPr="0029185C" w:rsidRDefault="00AF631D" w:rsidP="00EC4F87">
      <w:pPr>
        <w:rPr>
          <w:rFonts w:ascii="Times New Roman" w:hAnsi="Times New Roman" w:cs="Times New Roman"/>
        </w:rPr>
      </w:pPr>
      <w:r w:rsidRPr="0029185C">
        <w:rPr>
          <w:rFonts w:ascii="Times New Roman" w:hAnsi="Times New Roman" w:cs="Times New Roman"/>
          <w:i/>
          <w:iCs/>
        </w:rPr>
        <w:t xml:space="preserve">Structural equation model of </w:t>
      </w:r>
      <w:r>
        <w:rPr>
          <w:rFonts w:ascii="Times New Roman" w:hAnsi="Times New Roman" w:cs="Times New Roman"/>
          <w:i/>
          <w:iCs/>
        </w:rPr>
        <w:t>men’s use of IPVAW</w:t>
      </w:r>
      <w:r w:rsidRPr="0029185C">
        <w:rPr>
          <w:rFonts w:ascii="Times New Roman" w:hAnsi="Times New Roman" w:cs="Times New Roman"/>
          <w:i/>
          <w:iCs/>
        </w:rPr>
        <w:t>, controlling for age (n=2080)</w:t>
      </w:r>
    </w:p>
    <w:p w14:paraId="6DAEED50" w14:textId="77777777" w:rsidR="00AF631D" w:rsidRPr="0029185C" w:rsidRDefault="00AF631D" w:rsidP="00EC4F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270F340" wp14:editId="12308BA9">
            <wp:extent cx="7328772" cy="4572000"/>
            <wp:effectExtent l="0" t="0" r="0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28772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2F4EB" w14:textId="77777777" w:rsidR="00AF631D" w:rsidRPr="0029185C" w:rsidRDefault="00AF631D" w:rsidP="00EC4F87">
      <w:pPr>
        <w:rPr>
          <w:rFonts w:ascii="Times New Roman" w:hAnsi="Times New Roman" w:cs="Times New Roman"/>
        </w:rPr>
      </w:pPr>
      <w:r w:rsidRPr="0029185C">
        <w:rPr>
          <w:rFonts w:ascii="Times New Roman" w:hAnsi="Times New Roman" w:cs="Times New Roman"/>
        </w:rPr>
        <w:t>χ</w:t>
      </w:r>
      <w:r w:rsidRPr="0029185C">
        <w:rPr>
          <w:rFonts w:ascii="Times New Roman" w:hAnsi="Times New Roman" w:cs="Times New Roman"/>
          <w:vertAlign w:val="superscript"/>
        </w:rPr>
        <w:t>2</w:t>
      </w:r>
      <w:r w:rsidRPr="0029185C">
        <w:rPr>
          <w:rFonts w:ascii="Times New Roman" w:hAnsi="Times New Roman" w:cs="Times New Roman"/>
        </w:rPr>
        <w:t>=1634.332, p=0.000; RMSEA=0.041; CLI=0.856; SRMR=0.057</w:t>
      </w:r>
    </w:p>
    <w:p w14:paraId="4D5CEABC" w14:textId="77777777" w:rsidR="00AF631D" w:rsidRPr="0029185C" w:rsidRDefault="00AF631D" w:rsidP="00EC4F87">
      <w:pPr>
        <w:rPr>
          <w:rFonts w:ascii="Times New Roman" w:hAnsi="Times New Roman" w:cs="Times New Roman"/>
        </w:rPr>
      </w:pPr>
    </w:p>
    <w:p w14:paraId="1AF3F310" w14:textId="4C0B7FDB" w:rsidR="00AF631D" w:rsidRPr="0029185C" w:rsidRDefault="00AF631D" w:rsidP="00EC4F87">
      <w:pPr>
        <w:rPr>
          <w:rFonts w:ascii="Times New Roman" w:hAnsi="Times New Roman" w:cs="Times New Roman"/>
        </w:rPr>
      </w:pPr>
      <w:r w:rsidRPr="0029185C">
        <w:rPr>
          <w:rFonts w:ascii="Times New Roman" w:hAnsi="Times New Roman" w:cs="Times New Roman"/>
        </w:rPr>
        <w:lastRenderedPageBreak/>
        <w:t xml:space="preserve">Figure </w:t>
      </w:r>
      <w:r>
        <w:rPr>
          <w:rFonts w:ascii="Times New Roman" w:hAnsi="Times New Roman" w:cs="Times New Roman"/>
        </w:rPr>
        <w:t>2</w:t>
      </w:r>
    </w:p>
    <w:p w14:paraId="1BC06ADB" w14:textId="77777777" w:rsidR="00AF631D" w:rsidRPr="0029185C" w:rsidRDefault="00AF631D" w:rsidP="00EC4F87">
      <w:pPr>
        <w:rPr>
          <w:rFonts w:ascii="Times New Roman" w:hAnsi="Times New Roman" w:cs="Times New Roman"/>
        </w:rPr>
      </w:pPr>
    </w:p>
    <w:p w14:paraId="3FD01652" w14:textId="367FBDFA" w:rsidR="00AF631D" w:rsidRPr="0029185C" w:rsidRDefault="00AF631D" w:rsidP="00EC4F87">
      <w:pPr>
        <w:rPr>
          <w:rFonts w:ascii="Times New Roman" w:hAnsi="Times New Roman" w:cs="Times New Roman"/>
          <w:i/>
          <w:iCs/>
        </w:rPr>
      </w:pPr>
      <w:r w:rsidRPr="0029185C">
        <w:rPr>
          <w:rFonts w:ascii="Times New Roman" w:hAnsi="Times New Roman" w:cs="Times New Roman"/>
          <w:i/>
          <w:iCs/>
        </w:rPr>
        <w:t xml:space="preserve">Structural equation model of </w:t>
      </w:r>
      <w:r>
        <w:rPr>
          <w:rFonts w:ascii="Times New Roman" w:hAnsi="Times New Roman" w:cs="Times New Roman"/>
          <w:i/>
          <w:iCs/>
        </w:rPr>
        <w:t>men’s use of IPVAW,</w:t>
      </w:r>
      <w:r w:rsidRPr="0029185C">
        <w:rPr>
          <w:rFonts w:ascii="Times New Roman" w:hAnsi="Times New Roman" w:cs="Times New Roman"/>
          <w:i/>
          <w:iCs/>
        </w:rPr>
        <w:t xml:space="preserve"> restricted sample (n=1888)</w:t>
      </w:r>
    </w:p>
    <w:p w14:paraId="2CF51B8F" w14:textId="77777777" w:rsidR="00AF631D" w:rsidRPr="0029185C" w:rsidRDefault="00AF631D" w:rsidP="00EC4F87">
      <w:pPr>
        <w:rPr>
          <w:rFonts w:ascii="Times New Roman" w:hAnsi="Times New Roman" w:cs="Times New Roman"/>
        </w:rPr>
      </w:pPr>
    </w:p>
    <w:p w14:paraId="522F19A2" w14:textId="77777777" w:rsidR="00AF631D" w:rsidRPr="0029185C" w:rsidRDefault="00AF631D" w:rsidP="00EC4F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C2203CE" wp14:editId="6FF8F8BC">
            <wp:extent cx="7309785" cy="4572000"/>
            <wp:effectExtent l="0" t="0" r="5715" b="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09785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75023" w14:textId="77777777" w:rsidR="00AF631D" w:rsidRPr="0029185C" w:rsidRDefault="00AF631D" w:rsidP="00EC4F87">
      <w:pPr>
        <w:rPr>
          <w:rFonts w:ascii="Times New Roman" w:hAnsi="Times New Roman" w:cs="Times New Roman"/>
        </w:rPr>
      </w:pPr>
    </w:p>
    <w:p w14:paraId="71CA4B51" w14:textId="77777777" w:rsidR="00AF631D" w:rsidRDefault="00AF631D" w:rsidP="00EC4F87">
      <w:pPr>
        <w:rPr>
          <w:rFonts w:ascii="Times New Roman" w:hAnsi="Times New Roman" w:cs="Times New Roman"/>
        </w:rPr>
      </w:pPr>
      <w:r w:rsidRPr="0029185C">
        <w:rPr>
          <w:rFonts w:ascii="Times New Roman" w:hAnsi="Times New Roman" w:cs="Times New Roman"/>
        </w:rPr>
        <w:t>χ</w:t>
      </w:r>
      <w:r w:rsidRPr="0029185C">
        <w:rPr>
          <w:rFonts w:ascii="Times New Roman" w:hAnsi="Times New Roman" w:cs="Times New Roman"/>
          <w:vertAlign w:val="superscript"/>
        </w:rPr>
        <w:t>2</w:t>
      </w:r>
      <w:r w:rsidRPr="0029185C">
        <w:rPr>
          <w:rFonts w:ascii="Times New Roman" w:hAnsi="Times New Roman" w:cs="Times New Roman"/>
        </w:rPr>
        <w:t>= 1458.293, p=0.000; RMSEA=0.049; CLI=0.841; SRMR=0.065</w:t>
      </w:r>
    </w:p>
    <w:p w14:paraId="78B86553" w14:textId="77777777" w:rsidR="00AF631D" w:rsidRDefault="00AF631D" w:rsidP="00EC4F87">
      <w:pPr>
        <w:rPr>
          <w:rFonts w:ascii="Times New Roman" w:hAnsi="Times New Roman" w:cs="Times New Roman"/>
        </w:rPr>
      </w:pPr>
    </w:p>
    <w:p w14:paraId="55140794" w14:textId="77777777" w:rsidR="00AF631D" w:rsidRDefault="00AF631D" w:rsidP="000F06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 3</w:t>
      </w:r>
    </w:p>
    <w:p w14:paraId="7C739E4A" w14:textId="77777777" w:rsidR="00AF631D" w:rsidRPr="0029185C" w:rsidRDefault="00AF631D" w:rsidP="000F064C">
      <w:pPr>
        <w:rPr>
          <w:rFonts w:ascii="Times New Roman" w:hAnsi="Times New Roman" w:cs="Times New Roman"/>
        </w:rPr>
      </w:pPr>
    </w:p>
    <w:p w14:paraId="7A8C81CD" w14:textId="77777777" w:rsidR="00AF631D" w:rsidRDefault="00AF631D" w:rsidP="000F064C">
      <w:pPr>
        <w:rPr>
          <w:rFonts w:ascii="Times New Roman" w:hAnsi="Times New Roman" w:cs="Times New Roman"/>
          <w:i/>
          <w:iCs/>
        </w:rPr>
      </w:pPr>
      <w:r w:rsidRPr="0029185C">
        <w:rPr>
          <w:rFonts w:ascii="Times New Roman" w:hAnsi="Times New Roman" w:cs="Times New Roman"/>
          <w:i/>
          <w:iCs/>
        </w:rPr>
        <w:t xml:space="preserve">Structural equation model of </w:t>
      </w:r>
      <w:r>
        <w:rPr>
          <w:rFonts w:ascii="Times New Roman" w:hAnsi="Times New Roman" w:cs="Times New Roman"/>
          <w:i/>
          <w:iCs/>
        </w:rPr>
        <w:t>men’s use of IPVAW, depression/anxiety (versus trauma) symptoms (n=2080)</w:t>
      </w:r>
    </w:p>
    <w:p w14:paraId="7B5C9EAA" w14:textId="77777777" w:rsidR="00AF631D" w:rsidRDefault="00AF631D" w:rsidP="000F064C">
      <w:pPr>
        <w:rPr>
          <w:rFonts w:ascii="Times New Roman" w:hAnsi="Times New Roman" w:cs="Times New Roman"/>
          <w:i/>
          <w:iCs/>
        </w:rPr>
      </w:pPr>
    </w:p>
    <w:p w14:paraId="2B3FD014" w14:textId="77777777" w:rsidR="00AF631D" w:rsidRPr="005D75C3" w:rsidRDefault="00AF631D" w:rsidP="000F06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D6B2AB9" wp14:editId="5352E0BC">
            <wp:extent cx="7333488" cy="4574812"/>
            <wp:effectExtent l="0" t="0" r="0" b="0"/>
            <wp:docPr id="456841548" name="Picture 45684154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33488" cy="4574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E4D88" w14:textId="77777777" w:rsidR="00AF631D" w:rsidRPr="0029185C" w:rsidRDefault="00AF631D" w:rsidP="000F064C">
      <w:pPr>
        <w:rPr>
          <w:rFonts w:ascii="Times New Roman" w:hAnsi="Times New Roman" w:cs="Times New Roman"/>
        </w:rPr>
      </w:pPr>
    </w:p>
    <w:p w14:paraId="3CB578C2" w14:textId="490DBDF9" w:rsidR="001E6F41" w:rsidRPr="00AF631D" w:rsidRDefault="00AF631D" w:rsidP="00AF631D">
      <w:pPr>
        <w:rPr>
          <w:rFonts w:ascii="Times New Roman" w:hAnsi="Times New Roman" w:cs="Times New Roman"/>
        </w:rPr>
      </w:pPr>
      <w:r w:rsidRPr="0029185C">
        <w:rPr>
          <w:rFonts w:ascii="Times New Roman" w:hAnsi="Times New Roman" w:cs="Times New Roman"/>
        </w:rPr>
        <w:t>χ</w:t>
      </w:r>
      <w:r w:rsidRPr="0029185C">
        <w:rPr>
          <w:rFonts w:ascii="Times New Roman" w:hAnsi="Times New Roman" w:cs="Times New Roman"/>
          <w:vertAlign w:val="superscript"/>
        </w:rPr>
        <w:t>2</w:t>
      </w:r>
      <w:r w:rsidRPr="0029185C">
        <w:rPr>
          <w:rFonts w:ascii="Times New Roman" w:hAnsi="Times New Roman" w:cs="Times New Roman"/>
        </w:rPr>
        <w:t>= 1659.985, p= 0.000; RMSEA=0.040; CLI=0.896; SRMR=0.052</w:t>
      </w:r>
    </w:p>
    <w:sectPr w:rsidR="001E6F41" w:rsidRPr="00AF631D" w:rsidSect="00AF631D">
      <w:headerReference w:type="even" r:id="rId10"/>
      <w:headerReference w:type="default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0F442" w14:textId="77777777" w:rsidR="00324511" w:rsidRDefault="00324511">
      <w:r>
        <w:separator/>
      </w:r>
    </w:p>
  </w:endnote>
  <w:endnote w:type="continuationSeparator" w:id="0">
    <w:p w14:paraId="1980609A" w14:textId="77777777" w:rsidR="00324511" w:rsidRDefault="00324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95B978" w14:textId="77777777" w:rsidR="001861D0" w:rsidRDefault="001861D0">
    <w:pPr>
      <w:pStyle w:val="Footer"/>
    </w:pPr>
  </w:p>
  <w:p w14:paraId="74F9299A" w14:textId="77777777" w:rsidR="001861D0" w:rsidRDefault="001861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8A235" w14:textId="77777777" w:rsidR="00324511" w:rsidRDefault="00324511">
      <w:r>
        <w:separator/>
      </w:r>
    </w:p>
  </w:footnote>
  <w:footnote w:type="continuationSeparator" w:id="0">
    <w:p w14:paraId="1CA5DBE9" w14:textId="77777777" w:rsidR="00324511" w:rsidRDefault="003245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11377544"/>
      <w:docPartObj>
        <w:docPartGallery w:val="Page Numbers (Top of Page)"/>
        <w:docPartUnique/>
      </w:docPartObj>
    </w:sdtPr>
    <w:sdtContent>
      <w:p w14:paraId="4DF8C685" w14:textId="77777777" w:rsidR="001861D0" w:rsidRDefault="00000000" w:rsidP="00EC4F8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5BE4AE83" w14:textId="77777777" w:rsidR="001861D0" w:rsidRDefault="001861D0" w:rsidP="00EC4F8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3686035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16ACE96F" w14:textId="77777777" w:rsidR="001861D0" w:rsidRPr="002A617F" w:rsidRDefault="00000000" w:rsidP="00EC4F87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2A617F">
          <w:rPr>
            <w:rStyle w:val="PageNumber"/>
            <w:rFonts w:ascii="Times New Roman" w:hAnsi="Times New Roman" w:cs="Times New Roman"/>
          </w:rPr>
          <w:fldChar w:fldCharType="begin"/>
        </w:r>
        <w:r w:rsidRPr="002A617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A617F">
          <w:rPr>
            <w:rStyle w:val="PageNumber"/>
            <w:rFonts w:ascii="Times New Roman" w:hAnsi="Times New Roman" w:cs="Times New Roman"/>
          </w:rPr>
          <w:fldChar w:fldCharType="separate"/>
        </w:r>
        <w:r w:rsidRPr="002A617F">
          <w:rPr>
            <w:rStyle w:val="PageNumber"/>
            <w:rFonts w:ascii="Times New Roman" w:hAnsi="Times New Roman" w:cs="Times New Roman"/>
            <w:noProof/>
          </w:rPr>
          <w:t>1</w:t>
        </w:r>
        <w:r w:rsidRPr="002A617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28415C7" w14:textId="77777777" w:rsidR="001861D0" w:rsidRPr="002A617F" w:rsidRDefault="001861D0" w:rsidP="00EC4F87">
    <w:pPr>
      <w:pStyle w:val="Header"/>
      <w:ind w:right="360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F394B"/>
    <w:multiLevelType w:val="hybridMultilevel"/>
    <w:tmpl w:val="596AB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A6048D"/>
    <w:multiLevelType w:val="hybridMultilevel"/>
    <w:tmpl w:val="050AC45E"/>
    <w:lvl w:ilvl="0" w:tplc="F888236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846792410">
    <w:abstractNumId w:val="0"/>
  </w:num>
  <w:num w:numId="2" w16cid:durableId="21302040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F631D"/>
    <w:rsid w:val="00007B18"/>
    <w:rsid w:val="00014CE0"/>
    <w:rsid w:val="0001516B"/>
    <w:rsid w:val="000331E6"/>
    <w:rsid w:val="0004528C"/>
    <w:rsid w:val="0005173F"/>
    <w:rsid w:val="00067C45"/>
    <w:rsid w:val="00067F9A"/>
    <w:rsid w:val="00082428"/>
    <w:rsid w:val="000844CF"/>
    <w:rsid w:val="000B3967"/>
    <w:rsid w:val="000B72C7"/>
    <w:rsid w:val="000C6313"/>
    <w:rsid w:val="000D2DE9"/>
    <w:rsid w:val="000E77B4"/>
    <w:rsid w:val="001132C3"/>
    <w:rsid w:val="00123157"/>
    <w:rsid w:val="001253C1"/>
    <w:rsid w:val="0012750A"/>
    <w:rsid w:val="00131D56"/>
    <w:rsid w:val="00143D16"/>
    <w:rsid w:val="001478F3"/>
    <w:rsid w:val="00167EC9"/>
    <w:rsid w:val="00180F68"/>
    <w:rsid w:val="00185C17"/>
    <w:rsid w:val="001861D0"/>
    <w:rsid w:val="001A3051"/>
    <w:rsid w:val="001B218D"/>
    <w:rsid w:val="001B4262"/>
    <w:rsid w:val="001C2E8C"/>
    <w:rsid w:val="001C499E"/>
    <w:rsid w:val="001D4840"/>
    <w:rsid w:val="001D58AC"/>
    <w:rsid w:val="001E2C64"/>
    <w:rsid w:val="001E6F41"/>
    <w:rsid w:val="0020354C"/>
    <w:rsid w:val="00260037"/>
    <w:rsid w:val="00266017"/>
    <w:rsid w:val="002761A1"/>
    <w:rsid w:val="002849A3"/>
    <w:rsid w:val="002C1CFA"/>
    <w:rsid w:val="002E324A"/>
    <w:rsid w:val="00306700"/>
    <w:rsid w:val="00314206"/>
    <w:rsid w:val="00324511"/>
    <w:rsid w:val="0034220B"/>
    <w:rsid w:val="00370B28"/>
    <w:rsid w:val="003A316D"/>
    <w:rsid w:val="003A651F"/>
    <w:rsid w:val="003A74FB"/>
    <w:rsid w:val="003D11C6"/>
    <w:rsid w:val="003D440A"/>
    <w:rsid w:val="00421ADF"/>
    <w:rsid w:val="00426F18"/>
    <w:rsid w:val="00431239"/>
    <w:rsid w:val="004630E2"/>
    <w:rsid w:val="0047214C"/>
    <w:rsid w:val="00486B5D"/>
    <w:rsid w:val="004A5A3D"/>
    <w:rsid w:val="004A63F1"/>
    <w:rsid w:val="004A6CD1"/>
    <w:rsid w:val="004B086B"/>
    <w:rsid w:val="004F0708"/>
    <w:rsid w:val="00513458"/>
    <w:rsid w:val="00520F86"/>
    <w:rsid w:val="00520FE0"/>
    <w:rsid w:val="00532D09"/>
    <w:rsid w:val="00536B98"/>
    <w:rsid w:val="00537A41"/>
    <w:rsid w:val="00546F58"/>
    <w:rsid w:val="00547A63"/>
    <w:rsid w:val="00576259"/>
    <w:rsid w:val="00576348"/>
    <w:rsid w:val="005813F6"/>
    <w:rsid w:val="00582BDD"/>
    <w:rsid w:val="00583297"/>
    <w:rsid w:val="00596183"/>
    <w:rsid w:val="00597939"/>
    <w:rsid w:val="005E0D42"/>
    <w:rsid w:val="005E42DE"/>
    <w:rsid w:val="0062690D"/>
    <w:rsid w:val="00643F51"/>
    <w:rsid w:val="006477FD"/>
    <w:rsid w:val="0065526A"/>
    <w:rsid w:val="00656606"/>
    <w:rsid w:val="00663B2E"/>
    <w:rsid w:val="00665BF6"/>
    <w:rsid w:val="006668B6"/>
    <w:rsid w:val="00666D28"/>
    <w:rsid w:val="00672CBB"/>
    <w:rsid w:val="00687E87"/>
    <w:rsid w:val="00690052"/>
    <w:rsid w:val="00690ABF"/>
    <w:rsid w:val="006A0724"/>
    <w:rsid w:val="006B5CAB"/>
    <w:rsid w:val="006B5FF2"/>
    <w:rsid w:val="006B66A8"/>
    <w:rsid w:val="006E3330"/>
    <w:rsid w:val="006E3AA2"/>
    <w:rsid w:val="006E632E"/>
    <w:rsid w:val="006F218E"/>
    <w:rsid w:val="00702465"/>
    <w:rsid w:val="007055E8"/>
    <w:rsid w:val="00710BBB"/>
    <w:rsid w:val="00735205"/>
    <w:rsid w:val="00735A9B"/>
    <w:rsid w:val="00740B20"/>
    <w:rsid w:val="007573C5"/>
    <w:rsid w:val="00761D7A"/>
    <w:rsid w:val="00776C8E"/>
    <w:rsid w:val="0079582F"/>
    <w:rsid w:val="007B5DA3"/>
    <w:rsid w:val="007C0CA8"/>
    <w:rsid w:val="007D6ED3"/>
    <w:rsid w:val="007F09BB"/>
    <w:rsid w:val="007F13B3"/>
    <w:rsid w:val="007F2DE0"/>
    <w:rsid w:val="008018E1"/>
    <w:rsid w:val="00803B2C"/>
    <w:rsid w:val="00811132"/>
    <w:rsid w:val="0081690F"/>
    <w:rsid w:val="0084738B"/>
    <w:rsid w:val="00852B32"/>
    <w:rsid w:val="00855CF6"/>
    <w:rsid w:val="00891F68"/>
    <w:rsid w:val="00892C2F"/>
    <w:rsid w:val="008A08AB"/>
    <w:rsid w:val="008A5963"/>
    <w:rsid w:val="008B2D05"/>
    <w:rsid w:val="008B3951"/>
    <w:rsid w:val="008C19D2"/>
    <w:rsid w:val="008E5C54"/>
    <w:rsid w:val="008F0AC5"/>
    <w:rsid w:val="009212E0"/>
    <w:rsid w:val="009453E9"/>
    <w:rsid w:val="00951DC3"/>
    <w:rsid w:val="0095611C"/>
    <w:rsid w:val="0095729B"/>
    <w:rsid w:val="00961709"/>
    <w:rsid w:val="00963E9C"/>
    <w:rsid w:val="0096728D"/>
    <w:rsid w:val="009841D9"/>
    <w:rsid w:val="009D5BC7"/>
    <w:rsid w:val="009F1E7C"/>
    <w:rsid w:val="009F474E"/>
    <w:rsid w:val="00A01A41"/>
    <w:rsid w:val="00A1002E"/>
    <w:rsid w:val="00A119A8"/>
    <w:rsid w:val="00A3296F"/>
    <w:rsid w:val="00A411E3"/>
    <w:rsid w:val="00A437BA"/>
    <w:rsid w:val="00A71FD2"/>
    <w:rsid w:val="00A7415A"/>
    <w:rsid w:val="00AA4C2A"/>
    <w:rsid w:val="00AE6B44"/>
    <w:rsid w:val="00AF470D"/>
    <w:rsid w:val="00AF631D"/>
    <w:rsid w:val="00B13FB3"/>
    <w:rsid w:val="00B27A83"/>
    <w:rsid w:val="00B33116"/>
    <w:rsid w:val="00B37E29"/>
    <w:rsid w:val="00B508A5"/>
    <w:rsid w:val="00B76A73"/>
    <w:rsid w:val="00B80A39"/>
    <w:rsid w:val="00B810B9"/>
    <w:rsid w:val="00B8347C"/>
    <w:rsid w:val="00BB692C"/>
    <w:rsid w:val="00BD45A6"/>
    <w:rsid w:val="00BE1BDB"/>
    <w:rsid w:val="00C03A3C"/>
    <w:rsid w:val="00C050E2"/>
    <w:rsid w:val="00C22791"/>
    <w:rsid w:val="00C31400"/>
    <w:rsid w:val="00C7001C"/>
    <w:rsid w:val="00CA0D07"/>
    <w:rsid w:val="00CA23DC"/>
    <w:rsid w:val="00CB3618"/>
    <w:rsid w:val="00CC1BBB"/>
    <w:rsid w:val="00CC61DF"/>
    <w:rsid w:val="00D01F3A"/>
    <w:rsid w:val="00D0347B"/>
    <w:rsid w:val="00D03D07"/>
    <w:rsid w:val="00D10341"/>
    <w:rsid w:val="00D2192E"/>
    <w:rsid w:val="00D2565E"/>
    <w:rsid w:val="00D273F6"/>
    <w:rsid w:val="00D4315D"/>
    <w:rsid w:val="00D4448E"/>
    <w:rsid w:val="00D4690D"/>
    <w:rsid w:val="00D46C2A"/>
    <w:rsid w:val="00D60E09"/>
    <w:rsid w:val="00D67A81"/>
    <w:rsid w:val="00D7001A"/>
    <w:rsid w:val="00D777CC"/>
    <w:rsid w:val="00DB4392"/>
    <w:rsid w:val="00DE7797"/>
    <w:rsid w:val="00E25FDB"/>
    <w:rsid w:val="00E41AA3"/>
    <w:rsid w:val="00E60E62"/>
    <w:rsid w:val="00E61155"/>
    <w:rsid w:val="00E62A1B"/>
    <w:rsid w:val="00E94839"/>
    <w:rsid w:val="00E97E16"/>
    <w:rsid w:val="00EA48C8"/>
    <w:rsid w:val="00EA577A"/>
    <w:rsid w:val="00EA7312"/>
    <w:rsid w:val="00EE6807"/>
    <w:rsid w:val="00EF5379"/>
    <w:rsid w:val="00F1484A"/>
    <w:rsid w:val="00F60CDB"/>
    <w:rsid w:val="00F93A25"/>
    <w:rsid w:val="00FA050A"/>
    <w:rsid w:val="00FA7C20"/>
    <w:rsid w:val="00FC5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491CF"/>
  <w14:defaultImageDpi w14:val="32767"/>
  <w15:chartTrackingRefBased/>
  <w15:docId w15:val="{24F0F989-1F78-8242-AE8E-2C097A648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631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63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63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631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3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31D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F631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631D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F631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F631D"/>
    <w:rPr>
      <w:rFonts w:ascii="Calibri" w:hAnsi="Calibri" w:cs="Calibri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AF631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AF631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F631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F631D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F631D"/>
    <w:pPr>
      <w:ind w:left="720"/>
      <w:contextualSpacing/>
    </w:pPr>
  </w:style>
  <w:style w:type="paragraph" w:styleId="Revision">
    <w:name w:val="Revision"/>
    <w:hidden/>
    <w:uiPriority w:val="99"/>
    <w:semiHidden/>
    <w:rsid w:val="00AF631D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F631D"/>
  </w:style>
  <w:style w:type="paragraph" w:styleId="BalloonText">
    <w:name w:val="Balloon Text"/>
    <w:basedOn w:val="Normal"/>
    <w:link w:val="BalloonTextChar"/>
    <w:uiPriority w:val="99"/>
    <w:semiHidden/>
    <w:unhideWhenUsed/>
    <w:rsid w:val="00AF631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31D"/>
    <w:rPr>
      <w:rFonts w:ascii="Lucida Grande" w:hAnsi="Lucida Grande"/>
      <w:kern w:val="0"/>
      <w:sz w:val="18"/>
      <w:szCs w:val="18"/>
      <w14:ligatures w14:val="none"/>
    </w:rPr>
  </w:style>
  <w:style w:type="character" w:styleId="UnresolvedMention">
    <w:name w:val="Unresolved Mention"/>
    <w:basedOn w:val="DefaultParagraphFont"/>
    <w:uiPriority w:val="99"/>
    <w:unhideWhenUsed/>
    <w:rsid w:val="00AF631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F63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631D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F631D"/>
  </w:style>
  <w:style w:type="character" w:customStyle="1" w:styleId="apple-converted-space">
    <w:name w:val="apple-converted-space"/>
    <w:basedOn w:val="DefaultParagraphFont"/>
    <w:rsid w:val="00AF631D"/>
  </w:style>
  <w:style w:type="paragraph" w:styleId="Footer">
    <w:name w:val="footer"/>
    <w:basedOn w:val="Normal"/>
    <w:link w:val="FooterChar"/>
    <w:uiPriority w:val="99"/>
    <w:unhideWhenUsed/>
    <w:rsid w:val="00AF63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631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9</TotalTime>
  <Pages>3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Bourey</dc:creator>
  <cp:keywords/>
  <dc:description/>
  <cp:lastModifiedBy>Udaysingh Jaysing Thorat</cp:lastModifiedBy>
  <cp:revision>24</cp:revision>
  <dcterms:created xsi:type="dcterms:W3CDTF">2023-12-04T13:15:00Z</dcterms:created>
  <dcterms:modified xsi:type="dcterms:W3CDTF">2023-12-21T03:27:00Z</dcterms:modified>
</cp:coreProperties>
</file>